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259" w:rsidRDefault="00412259" w:rsidP="00412259">
      <w:pPr>
        <w:tabs>
          <w:tab w:val="left" w:pos="3600"/>
        </w:tabs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 w:hint="eastAsia"/>
          <w:b/>
          <w:sz w:val="22"/>
        </w:rPr>
      </w:pPr>
      <w:r w:rsidRPr="00CC7D02">
        <w:rPr>
          <w:rFonts w:ascii="Times New Roman" w:hAnsi="Times New Roman"/>
          <w:b/>
          <w:sz w:val="22"/>
        </w:rPr>
        <w:t>Supplementary Table S1. List of genes from the KEGG pathways identified by phosphoproteomic analysis, showing the effects of FTD versus control in LIM1215 cells.</w:t>
      </w:r>
    </w:p>
    <w:tbl>
      <w:tblPr>
        <w:tblpPr w:leftFromText="142" w:rightFromText="142" w:vertAnchor="page" w:horzAnchor="margin" w:tblpY="2461"/>
        <w:tblW w:w="4984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317"/>
        <w:gridCol w:w="1017"/>
        <w:gridCol w:w="4397"/>
        <w:gridCol w:w="4403"/>
      </w:tblGrid>
      <w:tr w:rsidR="00412259" w:rsidRPr="00CC7D02" w:rsidTr="000C2740">
        <w:tc>
          <w:tcPr>
            <w:tcW w:w="1263" w:type="pct"/>
            <w:vMerge w:val="restart"/>
            <w:tcBorders>
              <w:top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KEGG Pathway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33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eastAsia="MS PGothic" w:hAnsi="Times New Roman"/>
                <w:color w:val="000000"/>
                <w:szCs w:val="21"/>
              </w:rPr>
              <w:t>Gene Symbol</w:t>
            </w:r>
          </w:p>
        </w:tc>
      </w:tr>
      <w:tr w:rsidR="00412259" w:rsidRPr="00CC7D02" w:rsidTr="000C2740">
        <w:tc>
          <w:tcPr>
            <w:tcW w:w="1263" w:type="pct"/>
            <w:vMerge/>
            <w:tcBorders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</w:p>
        </w:tc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eastAsia="MS PGothic" w:hAnsi="Times New Roman"/>
                <w:color w:val="000000"/>
                <w:szCs w:val="21"/>
              </w:rPr>
              <w:t>Upregulated</w:t>
            </w:r>
          </w:p>
        </w:tc>
        <w:tc>
          <w:tcPr>
            <w:tcW w:w="1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eastAsia="MS PGothic" w:hAnsi="Times New Roman"/>
                <w:color w:val="000000"/>
                <w:szCs w:val="21"/>
              </w:rPr>
              <w:t>Downregulated</w:t>
            </w:r>
          </w:p>
        </w:tc>
      </w:tr>
      <w:tr w:rsidR="00412259" w:rsidRPr="00CC7D02" w:rsidTr="000C2740">
        <w:tc>
          <w:tcPr>
            <w:tcW w:w="1263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Fanconi anemia pathway</w:t>
            </w:r>
          </w:p>
        </w:tc>
        <w:tc>
          <w:tcPr>
            <w:tcW w:w="38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67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TR ATRIP BLM BRCA1 BRCA2 BRIP1 FAN1 FANCI PALB2 POLH RPA2 USP1</w:t>
            </w:r>
          </w:p>
        </w:tc>
        <w:tc>
          <w:tcPr>
            <w:tcW w:w="167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FANCD2 FANCI RPA1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RNA transport</w:t>
            </w:r>
          </w:p>
        </w:tc>
        <w:tc>
          <w:tcPr>
            <w:tcW w:w="3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6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CIN1 ALYREF EIF4G1 NCBP1 NUP153 NUP188 NUP214 NUP35 PNN POM121 POM121C POP1 POP4 RANBP2 RGPD3 RGPD4 RGPD8 RPP30 TPR XPO5</w:t>
            </w:r>
          </w:p>
        </w:tc>
        <w:tc>
          <w:tcPr>
            <w:tcW w:w="16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EIF3B NUP107 NUP133 NUP153 NUP210 NUP35 NUP50 PABPC1 PABPC1L PABPC3 PABPC4 POM121 POM121C RANBP2 RANGAP1 RGPD1 RGPD2 RGPD3 RGPD4 RGPD8 SRRM1 TPR XPO1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Ribosome biogenesis in eukaryotes</w:t>
            </w:r>
          </w:p>
        </w:tc>
        <w:tc>
          <w:tcPr>
            <w:tcW w:w="3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6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BMS1 MDN1 NOL6 NOP58 POP1 POP4 RBM28 RPP30 UTP14A </w:t>
            </w:r>
          </w:p>
        </w:tc>
        <w:tc>
          <w:tcPr>
            <w:tcW w:w="16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DKC1 GNL3 NOP56 TCOF1 WDR75 XPO1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MicroRNAs in cancer</w:t>
            </w:r>
          </w:p>
        </w:tc>
        <w:tc>
          <w:tcPr>
            <w:tcW w:w="3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16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BRCA1 CCNE1 CD44 CDCA5 EGFR ERBB2 MDM2 MET SHC1 SIRT1 SOS1 TP53</w:t>
            </w:r>
          </w:p>
        </w:tc>
        <w:tc>
          <w:tcPr>
            <w:tcW w:w="16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BCC1 CDKN1B ERBB2 HNRNPK MAPK7 MARCKS MYC PAK4 PDCD4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Cell cycle</w:t>
            </w:r>
          </w:p>
        </w:tc>
        <w:tc>
          <w:tcPr>
            <w:tcW w:w="3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18 </w:t>
            </w:r>
          </w:p>
        </w:tc>
        <w:tc>
          <w:tcPr>
            <w:tcW w:w="16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TR BUB1B CCNE1 CDC27 CDK1 CHEK1 CHEK2 ESPL1 MCM3 MCM6 MDM2 PRKDC SMC1A SMC3 TP53</w:t>
            </w:r>
          </w:p>
        </w:tc>
        <w:tc>
          <w:tcPr>
            <w:tcW w:w="16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NAPC2 BUB1 CDC20 CDKN1B GSK3B MCM6 MYC SMAD2 TTK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Homologous recombination</w:t>
            </w:r>
          </w:p>
        </w:tc>
        <w:tc>
          <w:tcPr>
            <w:tcW w:w="3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6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BLM BRCA2 NBN RAD50 RPA2</w:t>
            </w:r>
          </w:p>
        </w:tc>
        <w:tc>
          <w:tcPr>
            <w:tcW w:w="16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RPA1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p53 signaling pathway</w:t>
            </w:r>
          </w:p>
        </w:tc>
        <w:tc>
          <w:tcPr>
            <w:tcW w:w="3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167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TR CCNE1 CDK1 CHEK1 CHEK2 DDB2 GTSE1 MDM2 STEAP3 TP53</w:t>
            </w:r>
          </w:p>
        </w:tc>
        <w:tc>
          <w:tcPr>
            <w:tcW w:w="16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GTSE1</w:t>
            </w:r>
          </w:p>
        </w:tc>
      </w:tr>
      <w:tr w:rsidR="00412259" w:rsidRPr="00CC7D02" w:rsidTr="000C2740">
        <w:tc>
          <w:tcPr>
            <w:tcW w:w="1263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>Focal adhesion</w:t>
            </w:r>
          </w:p>
        </w:tc>
        <w:tc>
          <w:tcPr>
            <w:tcW w:w="38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color w:val="000000"/>
                <w:szCs w:val="21"/>
              </w:rPr>
              <w:t xml:space="preserve">0.047 </w:t>
            </w:r>
          </w:p>
        </w:tc>
        <w:tc>
          <w:tcPr>
            <w:tcW w:w="1674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RHGAP35 ARHGAP5 BAD EGFR ELK1 ERBB2 FLNA JUN MET PXN SHC1 SOS1 TLN1 ZYX</w:t>
            </w:r>
          </w:p>
        </w:tc>
        <w:tc>
          <w:tcPr>
            <w:tcW w:w="167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RHGAP5 ERBB2 FLNA FLNB GSK3B ITGB4 PAK1 PAK2 PAK4 ZYX</w:t>
            </w:r>
          </w:p>
        </w:tc>
      </w:tr>
    </w:tbl>
    <w:p w:rsidR="00412259" w:rsidRPr="00CC7D02" w:rsidRDefault="00412259" w:rsidP="00412259">
      <w:pPr>
        <w:tabs>
          <w:tab w:val="left" w:pos="3600"/>
        </w:tabs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color w:val="4F81BD"/>
          <w:sz w:val="22"/>
        </w:rPr>
        <w:br w:type="page"/>
      </w:r>
    </w:p>
    <w:p w:rsidR="00412259" w:rsidRPr="00CC7D02" w:rsidRDefault="00412259" w:rsidP="00412259">
      <w:pPr>
        <w:adjustRightInd w:val="0"/>
        <w:spacing w:before="100" w:beforeAutospacing="1" w:after="100" w:afterAutospacing="1"/>
        <w:contextualSpacing/>
        <w:jc w:val="left"/>
        <w:rPr>
          <w:rFonts w:ascii="Times New Roman" w:hAnsi="Times New Roman"/>
          <w:b/>
          <w:sz w:val="22"/>
        </w:rPr>
      </w:pPr>
      <w:r w:rsidRPr="00CC7D02">
        <w:rPr>
          <w:rFonts w:ascii="Times New Roman" w:hAnsi="Times New Roman"/>
          <w:b/>
          <w:sz w:val="22"/>
        </w:rPr>
        <w:lastRenderedPageBreak/>
        <w:t>Supplementary Table S2. List of genes from the KEGG pathways identified by phosphoproteomic analysis, showing the effects of panitumumab versus control in LIM1215 cells.</w:t>
      </w:r>
    </w:p>
    <w:tbl>
      <w:tblPr>
        <w:tblpPr w:leftFromText="142" w:rightFromText="142" w:vertAnchor="page" w:horzAnchor="margin" w:tblpY="2611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467"/>
        <w:gridCol w:w="1167"/>
        <w:gridCol w:w="1457"/>
        <w:gridCol w:w="6085"/>
      </w:tblGrid>
      <w:tr w:rsidR="00412259" w:rsidRPr="00CC7D02" w:rsidTr="000C2740">
        <w:tc>
          <w:tcPr>
            <w:tcW w:w="1695" w:type="pct"/>
            <w:vMerge w:val="restart"/>
            <w:tcBorders>
              <w:top w:val="single" w:sz="4" w:space="0" w:color="auto"/>
              <w:bottom w:val="nil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bottom w:val="nil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CC7D02">
              <w:rPr>
                <w:rFonts w:ascii="Times New Roman" w:hAnsi="Times New Roman"/>
                <w:szCs w:val="21"/>
              </w:rPr>
              <w:t>value</w:t>
            </w:r>
          </w:p>
        </w:tc>
        <w:tc>
          <w:tcPr>
            <w:tcW w:w="28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259" w:rsidRPr="00CC7D02" w:rsidRDefault="00412259" w:rsidP="000C2740">
            <w:pPr>
              <w:jc w:val="center"/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Gene Symbol</w:t>
            </w:r>
          </w:p>
        </w:tc>
      </w:tr>
      <w:tr w:rsidR="00412259" w:rsidRPr="00CC7D02" w:rsidTr="000C2740">
        <w:tc>
          <w:tcPr>
            <w:tcW w:w="1695" w:type="pct"/>
            <w:vMerge/>
            <w:tcBorders>
              <w:top w:val="nil"/>
              <w:bottom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3" w:type="pct"/>
            <w:vMerge/>
            <w:tcBorders>
              <w:top w:val="nil"/>
              <w:bottom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412259" w:rsidRPr="00CC7D02" w:rsidRDefault="00412259" w:rsidP="000C2740">
            <w:pPr>
              <w:jc w:val="center"/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Up</w:t>
            </w:r>
            <w:r w:rsidRPr="00CC7D02">
              <w:rPr>
                <w:rFonts w:ascii="Times New Roman" w:eastAsia="MS PGothic" w:hAnsi="Times New Roman"/>
                <w:color w:val="000000"/>
                <w:szCs w:val="21"/>
              </w:rPr>
              <w:t>regulated</w:t>
            </w:r>
          </w:p>
        </w:tc>
        <w:tc>
          <w:tcPr>
            <w:tcW w:w="2309" w:type="pct"/>
            <w:tcBorders>
              <w:top w:val="single" w:sz="4" w:space="0" w:color="auto"/>
              <w:bottom w:val="single" w:sz="4" w:space="0" w:color="auto"/>
            </w:tcBorders>
          </w:tcPr>
          <w:p w:rsidR="00412259" w:rsidRPr="00CC7D02" w:rsidRDefault="00412259" w:rsidP="000C2740">
            <w:pPr>
              <w:jc w:val="center"/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Down</w:t>
            </w:r>
            <w:r w:rsidRPr="00CC7D02">
              <w:rPr>
                <w:rFonts w:ascii="Times New Roman" w:eastAsia="MS PGothic" w:hAnsi="Times New Roman"/>
                <w:color w:val="000000"/>
                <w:szCs w:val="21"/>
              </w:rPr>
              <w:t>regulated</w:t>
            </w:r>
          </w:p>
        </w:tc>
      </w:tr>
      <w:tr w:rsidR="00412259" w:rsidRPr="00CC7D02" w:rsidTr="000C2740">
        <w:tc>
          <w:tcPr>
            <w:tcW w:w="1695" w:type="pct"/>
            <w:tcBorders>
              <w:top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Progesterone-mediated oocyte maturation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 xml:space="preserve">0.000 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309" w:type="pct"/>
            <w:tcBorders>
              <w:top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DCY3 BUB1 CDC25B HSP90AB1 MAPK1 MAPK3 RPS6KA1 RPS6KA3</w:t>
            </w:r>
          </w:p>
        </w:tc>
      </w:tr>
      <w:tr w:rsidR="00412259" w:rsidRPr="00CC7D02" w:rsidTr="000C2740">
        <w:tc>
          <w:tcPr>
            <w:tcW w:w="1695" w:type="pct"/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Estrogen signaling pathway</w:t>
            </w:r>
          </w:p>
        </w:tc>
        <w:tc>
          <w:tcPr>
            <w:tcW w:w="443" w:type="pct"/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 xml:space="preserve">0.002 </w:t>
            </w:r>
          </w:p>
        </w:tc>
        <w:tc>
          <w:tcPr>
            <w:tcW w:w="553" w:type="pct"/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CREB3L1</w:t>
            </w:r>
          </w:p>
        </w:tc>
        <w:tc>
          <w:tcPr>
            <w:tcW w:w="2309" w:type="pct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DCY3 EGFR HSP90AB1 MAPK1 MAPK3 SHC1</w:t>
            </w:r>
          </w:p>
        </w:tc>
      </w:tr>
      <w:tr w:rsidR="00412259" w:rsidRPr="00CC7D02" w:rsidTr="000C2740">
        <w:tc>
          <w:tcPr>
            <w:tcW w:w="1695" w:type="pct"/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Oocyte meiosis</w:t>
            </w:r>
          </w:p>
        </w:tc>
        <w:tc>
          <w:tcPr>
            <w:tcW w:w="443" w:type="pct"/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 xml:space="preserve">0.026 </w:t>
            </w:r>
          </w:p>
        </w:tc>
        <w:tc>
          <w:tcPr>
            <w:tcW w:w="553" w:type="pct"/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309" w:type="pct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DCY3 BUB1 MAPK1 MAPK3 RPS6KA1 RPS6KA3</w:t>
            </w:r>
          </w:p>
        </w:tc>
      </w:tr>
      <w:tr w:rsidR="00412259" w:rsidRPr="00CC7D02" w:rsidTr="000C2740">
        <w:tc>
          <w:tcPr>
            <w:tcW w:w="1695" w:type="pct"/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Bladder cancer</w:t>
            </w:r>
          </w:p>
        </w:tc>
        <w:tc>
          <w:tcPr>
            <w:tcW w:w="443" w:type="pct"/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 xml:space="preserve">0.036 </w:t>
            </w:r>
          </w:p>
        </w:tc>
        <w:tc>
          <w:tcPr>
            <w:tcW w:w="553" w:type="pct"/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DAPK1</w:t>
            </w:r>
          </w:p>
        </w:tc>
        <w:tc>
          <w:tcPr>
            <w:tcW w:w="2309" w:type="pct"/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EGFR MAPK1 MAPK3</w:t>
            </w:r>
          </w:p>
        </w:tc>
      </w:tr>
      <w:tr w:rsidR="00412259" w:rsidRPr="00CC7D02" w:rsidTr="000C2740">
        <w:tc>
          <w:tcPr>
            <w:tcW w:w="1695" w:type="pct"/>
            <w:tcBorders>
              <w:bottom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>Adrenergic signaling in cardiomyocytes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hAnsi="Times New Roman"/>
                <w:szCs w:val="21"/>
              </w:rPr>
            </w:pPr>
            <w:r w:rsidRPr="00CC7D02">
              <w:rPr>
                <w:rFonts w:ascii="Times New Roman" w:hAnsi="Times New Roman"/>
                <w:szCs w:val="21"/>
              </w:rPr>
              <w:t xml:space="preserve">0.046 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412259" w:rsidRPr="00CC7D02" w:rsidRDefault="00412259" w:rsidP="000C2740">
            <w:pPr>
              <w:jc w:val="center"/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CREB3L1</w:t>
            </w:r>
          </w:p>
        </w:tc>
        <w:tc>
          <w:tcPr>
            <w:tcW w:w="2309" w:type="pct"/>
            <w:tcBorders>
              <w:bottom w:val="single" w:sz="4" w:space="0" w:color="auto"/>
            </w:tcBorders>
          </w:tcPr>
          <w:p w:rsidR="00412259" w:rsidRPr="00CC7D02" w:rsidRDefault="00412259" w:rsidP="000C2740">
            <w:pPr>
              <w:rPr>
                <w:rFonts w:ascii="Times New Roman" w:eastAsia="MS PGothic" w:hAnsi="Times New Roman"/>
                <w:i/>
                <w:iCs/>
                <w:color w:val="000000"/>
                <w:szCs w:val="21"/>
              </w:rPr>
            </w:pPr>
            <w:r w:rsidRPr="00CC7D02">
              <w:rPr>
                <w:rFonts w:ascii="Times New Roman" w:hAnsi="Times New Roman"/>
                <w:i/>
                <w:iCs/>
                <w:color w:val="000000"/>
                <w:szCs w:val="21"/>
              </w:rPr>
              <w:t>ADCY3 MAPK1 MAPK3 SLC9A1</w:t>
            </w:r>
          </w:p>
        </w:tc>
      </w:tr>
    </w:tbl>
    <w:p w:rsidR="00412259" w:rsidRPr="00CC7D02" w:rsidRDefault="00412259" w:rsidP="00412259">
      <w:pPr>
        <w:adjustRightInd w:val="0"/>
        <w:spacing w:before="100" w:beforeAutospacing="1" w:after="100" w:afterAutospacing="1"/>
        <w:contextualSpacing/>
        <w:rPr>
          <w:rFonts w:ascii="Times New Roman" w:hAnsi="Times New Roman"/>
          <w:sz w:val="22"/>
        </w:rPr>
      </w:pPr>
    </w:p>
    <w:p w:rsidR="00412259" w:rsidRDefault="00412259" w:rsidP="00412259"/>
    <w:p w:rsidR="00412259" w:rsidRPr="00AE21B5" w:rsidRDefault="00412259" w:rsidP="00412259"/>
    <w:p w:rsidR="00412259" w:rsidRPr="00AE21B5" w:rsidRDefault="00412259" w:rsidP="00412259"/>
    <w:p w:rsidR="00412259" w:rsidRPr="00AE21B5" w:rsidRDefault="00412259" w:rsidP="00412259"/>
    <w:p w:rsidR="00412259" w:rsidRPr="00AE21B5" w:rsidRDefault="00412259" w:rsidP="00412259"/>
    <w:p w:rsidR="00412259" w:rsidRDefault="00412259" w:rsidP="00412259"/>
    <w:p w:rsidR="00412259" w:rsidRPr="00AE21B5" w:rsidRDefault="00412259" w:rsidP="00412259">
      <w:pPr>
        <w:tabs>
          <w:tab w:val="left" w:pos="1986"/>
        </w:tabs>
      </w:pPr>
      <w:r>
        <w:tab/>
      </w:r>
    </w:p>
    <w:p w:rsidR="00C17489" w:rsidRDefault="00C17489"/>
    <w:sectPr w:rsidR="00C17489" w:rsidSect="00BB41F3">
      <w:pgSz w:w="15840" w:h="12240" w:orient="landscape" w:code="1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12259"/>
    <w:rsid w:val="00412259"/>
    <w:rsid w:val="00C17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5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97</Characters>
  <Application>Microsoft Office Word</Application>
  <DocSecurity>0</DocSecurity>
  <Lines>36</Lines>
  <Paragraphs>15</Paragraphs>
  <ScaleCrop>false</ScaleCrop>
  <Company/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7-05-06T09:59:00Z</dcterms:created>
  <dcterms:modified xsi:type="dcterms:W3CDTF">2017-05-06T10:00:00Z</dcterms:modified>
</cp:coreProperties>
</file>